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394D0" w14:textId="45263F95" w:rsidR="00610166" w:rsidRPr="00D153C7" w:rsidRDefault="00610166">
      <w:pPr>
        <w:rPr>
          <w:rFonts w:hint="eastAsia"/>
          <w:b/>
          <w:bCs/>
        </w:rPr>
      </w:pPr>
      <w:r w:rsidRPr="00E668E6">
        <w:rPr>
          <w:b/>
          <w:bCs/>
        </w:rPr>
        <w:t>Supplementary</w:t>
      </w:r>
      <w:r w:rsidRPr="00E668E6">
        <w:rPr>
          <w:rFonts w:hint="eastAsia"/>
          <w:b/>
          <w:bCs/>
        </w:rPr>
        <w:t xml:space="preserve"> Table </w:t>
      </w:r>
      <w:r w:rsidR="00E668E6" w:rsidRPr="00E668E6">
        <w:rPr>
          <w:rFonts w:hint="eastAsia"/>
          <w:b/>
          <w:bCs/>
        </w:rPr>
        <w:t>1</w:t>
      </w:r>
      <w:r w:rsidRPr="00E668E6">
        <w:rPr>
          <w:rFonts w:hint="eastAsia"/>
          <w:b/>
          <w:bCs/>
        </w:rPr>
        <w:t xml:space="preserve">. </w:t>
      </w:r>
      <w:r w:rsidR="007B6995">
        <w:rPr>
          <w:rFonts w:hint="eastAsia"/>
          <w:b/>
          <w:bCs/>
        </w:rPr>
        <w:t>P</w:t>
      </w:r>
      <w:r w:rsidR="00485983" w:rsidRPr="00485983">
        <w:rPr>
          <w:b/>
          <w:bCs/>
        </w:rPr>
        <w:t>rimer</w:t>
      </w:r>
      <w:r w:rsidR="00485983">
        <w:rPr>
          <w:rFonts w:hint="eastAsia"/>
          <w:b/>
          <w:bCs/>
        </w:rPr>
        <w:t xml:space="preserve"> s</w:t>
      </w:r>
      <w:r w:rsidRPr="00E668E6">
        <w:rPr>
          <w:rFonts w:hint="eastAsia"/>
          <w:b/>
          <w:bCs/>
        </w:rPr>
        <w:t xml:space="preserve">equences </w:t>
      </w:r>
      <w:r w:rsidR="00485983">
        <w:rPr>
          <w:rFonts w:hint="eastAsia"/>
          <w:b/>
          <w:bCs/>
        </w:rPr>
        <w:t xml:space="preserve">used in </w:t>
      </w:r>
      <w:proofErr w:type="spellStart"/>
      <w:r w:rsidR="00485983" w:rsidRPr="00485983">
        <w:rPr>
          <w:b/>
          <w:bCs/>
        </w:rPr>
        <w:t>qRT</w:t>
      </w:r>
      <w:proofErr w:type="spellEnd"/>
      <w:r w:rsidR="00485983" w:rsidRPr="00485983">
        <w:rPr>
          <w:b/>
          <w:bCs/>
        </w:rPr>
        <w:t>‑PCR</w:t>
      </w:r>
      <w:r w:rsidR="002C4D4E">
        <w:rPr>
          <w:rFonts w:hint="eastAsia"/>
          <w:b/>
          <w:bCs/>
        </w:rPr>
        <w:t xml:space="preserve"> in this study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CE3C44" w14:paraId="7433D03A" w14:textId="77777777" w:rsidTr="00CE3C44">
        <w:tc>
          <w:tcPr>
            <w:tcW w:w="2263" w:type="dxa"/>
            <w:tcBorders>
              <w:bottom w:val="single" w:sz="4" w:space="0" w:color="auto"/>
            </w:tcBorders>
          </w:tcPr>
          <w:p w14:paraId="3BF8E81E" w14:textId="506C7DEE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>Gene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56ED99D8" w14:textId="75BCE14D" w:rsidR="00CE3C44" w:rsidRDefault="00CE3C44" w:rsidP="00CE3C44">
            <w:pPr>
              <w:jc w:val="center"/>
            </w:pPr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CE3C44" w14:paraId="00560DEE" w14:textId="77777777" w:rsidTr="00CE3C44">
        <w:trPr>
          <w:trHeight w:val="946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2C83C55" w14:textId="3094CC4E" w:rsidR="00CE3C44" w:rsidRPr="004A5D63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CPVL</w:t>
            </w:r>
          </w:p>
        </w:tc>
        <w:tc>
          <w:tcPr>
            <w:tcW w:w="6033" w:type="dxa"/>
            <w:tcBorders>
              <w:top w:val="single" w:sz="4" w:space="0" w:color="auto"/>
              <w:bottom w:val="nil"/>
            </w:tcBorders>
          </w:tcPr>
          <w:p w14:paraId="4EEE539E" w14:textId="7DF018BC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676677" w:rsidRPr="00676677">
              <w:t>GAATGCATAGAACACATCAG</w:t>
            </w:r>
          </w:p>
          <w:p w14:paraId="56BF34B6" w14:textId="6968E0E1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676677" w:rsidRPr="00676677">
              <w:t>AATTACCTGATGGAAGTCAC</w:t>
            </w:r>
          </w:p>
        </w:tc>
      </w:tr>
      <w:tr w:rsidR="00CE3C44" w14:paraId="3EF86D29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0061057C" w14:textId="22893100" w:rsidR="00CE3C44" w:rsidRPr="004A5D63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EMB</w:t>
            </w:r>
          </w:p>
        </w:tc>
        <w:tc>
          <w:tcPr>
            <w:tcW w:w="6033" w:type="dxa"/>
            <w:tcBorders>
              <w:top w:val="nil"/>
            </w:tcBorders>
          </w:tcPr>
          <w:p w14:paraId="504CC0FF" w14:textId="6F15A1C2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9744D9" w:rsidRPr="009744D9">
              <w:t>CTTTTACAAGTCCACCTCTC</w:t>
            </w:r>
          </w:p>
          <w:p w14:paraId="251C04FF" w14:textId="3D06C156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9744D9" w:rsidRPr="009744D9">
              <w:t>ACTAAAAGAATCACCTCAGC</w:t>
            </w:r>
          </w:p>
        </w:tc>
      </w:tr>
      <w:tr w:rsidR="0069127B" w14:paraId="431F0264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116E3E31" w14:textId="2ADD7C46" w:rsidR="0069127B" w:rsidRPr="004A5D63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CTLA4</w:t>
            </w:r>
          </w:p>
        </w:tc>
        <w:tc>
          <w:tcPr>
            <w:tcW w:w="6033" w:type="dxa"/>
            <w:tcBorders>
              <w:top w:val="nil"/>
            </w:tcBorders>
          </w:tcPr>
          <w:p w14:paraId="29031E2D" w14:textId="5DF576EF" w:rsidR="0069127B" w:rsidRDefault="0069127B" w:rsidP="0069127B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922594" w:rsidRPr="00922594">
              <w:t>AGATTCTGACTTCCTCCTCT</w:t>
            </w:r>
          </w:p>
          <w:p w14:paraId="4D54A3DC" w14:textId="1EFAB7FE" w:rsidR="0069127B" w:rsidRDefault="0069127B" w:rsidP="0069127B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922594" w:rsidRPr="00922594">
              <w:t>ACATAGACCCCTGTTGTAAG</w:t>
            </w:r>
          </w:p>
        </w:tc>
      </w:tr>
      <w:tr w:rsidR="0069127B" w14:paraId="750B45A9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542CEC23" w14:textId="2B52E486" w:rsidR="0069127B" w:rsidRPr="004A5D63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FAM241A</w:t>
            </w:r>
          </w:p>
        </w:tc>
        <w:tc>
          <w:tcPr>
            <w:tcW w:w="6033" w:type="dxa"/>
            <w:tcBorders>
              <w:top w:val="nil"/>
            </w:tcBorders>
          </w:tcPr>
          <w:p w14:paraId="67D5078B" w14:textId="094D53B8" w:rsidR="0069127B" w:rsidRDefault="0069127B" w:rsidP="0069127B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EB1DD8" w:rsidRPr="00EB1DD8">
              <w:t>CGGCAGGGACCGAGTGGGAT</w:t>
            </w:r>
          </w:p>
          <w:p w14:paraId="5A6BCFAF" w14:textId="2B95C69E" w:rsidR="0069127B" w:rsidRDefault="0069127B" w:rsidP="0069127B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EB1DD8" w:rsidRPr="00EB1DD8">
              <w:t>GCTCACCAGTGTGGTTCTGTGA</w:t>
            </w:r>
          </w:p>
        </w:tc>
      </w:tr>
      <w:tr w:rsidR="00EF4E4B" w14:paraId="7949F59A" w14:textId="77777777" w:rsidTr="00EF4E4B">
        <w:trPr>
          <w:trHeight w:val="428"/>
        </w:trPr>
        <w:tc>
          <w:tcPr>
            <w:tcW w:w="2263" w:type="dxa"/>
            <w:vMerge w:val="restart"/>
            <w:tcBorders>
              <w:top w:val="nil"/>
            </w:tcBorders>
          </w:tcPr>
          <w:p w14:paraId="7BFAC898" w14:textId="71295889" w:rsidR="00EF4E4B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CXCR4</w:t>
            </w:r>
          </w:p>
        </w:tc>
        <w:tc>
          <w:tcPr>
            <w:tcW w:w="6033" w:type="dxa"/>
            <w:tcBorders>
              <w:top w:val="nil"/>
            </w:tcBorders>
          </w:tcPr>
          <w:p w14:paraId="5EEE5BF0" w14:textId="45A0C96E" w:rsidR="00EF4E4B" w:rsidRDefault="00EF4E4B" w:rsidP="00EF4E4B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 xml:space="preserve">Forward: </w:t>
            </w:r>
            <w:r w:rsidR="00EB1DD8" w:rsidRPr="00EB1DD8">
              <w:t>CTCCTCTTTGTCATCACGCTTCC</w:t>
            </w:r>
          </w:p>
        </w:tc>
      </w:tr>
      <w:tr w:rsidR="00EF4E4B" w14:paraId="639207E1" w14:textId="77777777" w:rsidTr="00DE02EC">
        <w:trPr>
          <w:trHeight w:val="428"/>
        </w:trPr>
        <w:tc>
          <w:tcPr>
            <w:tcW w:w="2263" w:type="dxa"/>
            <w:vMerge/>
          </w:tcPr>
          <w:p w14:paraId="51618EE7" w14:textId="77777777" w:rsidR="00EF4E4B" w:rsidRDefault="00EF4E4B" w:rsidP="00CE3C44">
            <w:pPr>
              <w:ind w:firstLineChars="200" w:firstLine="480"/>
              <w:rPr>
                <w:rFonts w:hint="eastAsia"/>
                <w:i/>
                <w:iCs/>
              </w:rPr>
            </w:pPr>
          </w:p>
        </w:tc>
        <w:tc>
          <w:tcPr>
            <w:tcW w:w="6033" w:type="dxa"/>
            <w:tcBorders>
              <w:top w:val="nil"/>
            </w:tcBorders>
          </w:tcPr>
          <w:p w14:paraId="26B4078A" w14:textId="04F51603" w:rsidR="00EF4E4B" w:rsidRDefault="00EF4E4B" w:rsidP="0069127B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Reverse:</w:t>
            </w:r>
            <w:r>
              <w:rPr>
                <w:rFonts w:hint="eastAsia"/>
              </w:rPr>
              <w:t xml:space="preserve"> </w:t>
            </w:r>
            <w:r w:rsidR="00EB1DD8" w:rsidRPr="00EB1DD8">
              <w:t>GGATGAGGACACTGCTGTAGAG</w:t>
            </w:r>
          </w:p>
        </w:tc>
      </w:tr>
      <w:tr w:rsidR="00CE3C44" w14:paraId="731EB02E" w14:textId="77777777" w:rsidTr="00CE3C44">
        <w:trPr>
          <w:trHeight w:val="946"/>
        </w:trPr>
        <w:tc>
          <w:tcPr>
            <w:tcW w:w="2263" w:type="dxa"/>
          </w:tcPr>
          <w:p w14:paraId="5B809D77" w14:textId="267DEC4B" w:rsidR="00CE3C44" w:rsidRPr="004A5D63" w:rsidRDefault="004A5D63" w:rsidP="00CE3C44">
            <w:pPr>
              <w:ind w:firstLineChars="200" w:firstLine="480"/>
              <w:rPr>
                <w:i/>
                <w:iCs/>
              </w:rPr>
            </w:pPr>
            <w:r w:rsidRPr="004A5D63">
              <w:rPr>
                <w:i/>
                <w:iCs/>
              </w:rPr>
              <w:t>GAPDH</w:t>
            </w:r>
          </w:p>
        </w:tc>
        <w:tc>
          <w:tcPr>
            <w:tcW w:w="6033" w:type="dxa"/>
          </w:tcPr>
          <w:p w14:paraId="3315E217" w14:textId="28DD094F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19687A" w:rsidRPr="0019687A">
              <w:t>ATTGACCTCAACTACATGGT</w:t>
            </w:r>
          </w:p>
          <w:p w14:paraId="7025BF09" w14:textId="3C536B29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19687A" w:rsidRPr="0019687A">
              <w:t>CATACTTCTCATGGTTCACA</w:t>
            </w:r>
          </w:p>
        </w:tc>
      </w:tr>
    </w:tbl>
    <w:p w14:paraId="45E086BB" w14:textId="147E7775" w:rsidR="00114321" w:rsidRPr="00610166" w:rsidRDefault="00114321">
      <w:pPr>
        <w:rPr>
          <w:rFonts w:hint="eastAsia"/>
        </w:rPr>
      </w:pPr>
    </w:p>
    <w:sectPr w:rsidR="00114321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F528F" w14:textId="77777777" w:rsidR="00817412" w:rsidRDefault="00817412" w:rsidP="00E668E6">
      <w:pPr>
        <w:spacing w:line="240" w:lineRule="auto"/>
      </w:pPr>
      <w:r>
        <w:separator/>
      </w:r>
    </w:p>
  </w:endnote>
  <w:endnote w:type="continuationSeparator" w:id="0">
    <w:p w14:paraId="319A440E" w14:textId="77777777" w:rsidR="00817412" w:rsidRDefault="00817412" w:rsidP="00E66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60BF3" w14:textId="77777777" w:rsidR="00817412" w:rsidRDefault="00817412" w:rsidP="00E668E6">
      <w:pPr>
        <w:spacing w:line="240" w:lineRule="auto"/>
      </w:pPr>
      <w:r>
        <w:separator/>
      </w:r>
    </w:p>
  </w:footnote>
  <w:footnote w:type="continuationSeparator" w:id="0">
    <w:p w14:paraId="09F16A4E" w14:textId="77777777" w:rsidR="00817412" w:rsidRDefault="00817412" w:rsidP="00E668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66"/>
    <w:rsid w:val="00016643"/>
    <w:rsid w:val="000668CC"/>
    <w:rsid w:val="00071A05"/>
    <w:rsid w:val="0007571E"/>
    <w:rsid w:val="0008195E"/>
    <w:rsid w:val="000B5FDA"/>
    <w:rsid w:val="000F0576"/>
    <w:rsid w:val="00114321"/>
    <w:rsid w:val="00136ABA"/>
    <w:rsid w:val="0019687A"/>
    <w:rsid w:val="002817D7"/>
    <w:rsid w:val="002C4D4E"/>
    <w:rsid w:val="002E2BC7"/>
    <w:rsid w:val="00327630"/>
    <w:rsid w:val="003B6A42"/>
    <w:rsid w:val="00414FFA"/>
    <w:rsid w:val="00485983"/>
    <w:rsid w:val="004A5D63"/>
    <w:rsid w:val="004F3581"/>
    <w:rsid w:val="005041BC"/>
    <w:rsid w:val="0053149B"/>
    <w:rsid w:val="005A55FF"/>
    <w:rsid w:val="005B3B45"/>
    <w:rsid w:val="00610166"/>
    <w:rsid w:val="00641EA2"/>
    <w:rsid w:val="00676677"/>
    <w:rsid w:val="0068207E"/>
    <w:rsid w:val="0068636E"/>
    <w:rsid w:val="0069127B"/>
    <w:rsid w:val="007A2381"/>
    <w:rsid w:val="007A6C93"/>
    <w:rsid w:val="007B6995"/>
    <w:rsid w:val="00817412"/>
    <w:rsid w:val="0082310A"/>
    <w:rsid w:val="00841F81"/>
    <w:rsid w:val="00866931"/>
    <w:rsid w:val="008E167F"/>
    <w:rsid w:val="008E6651"/>
    <w:rsid w:val="00922594"/>
    <w:rsid w:val="00923264"/>
    <w:rsid w:val="009440CC"/>
    <w:rsid w:val="009744D9"/>
    <w:rsid w:val="009A11A5"/>
    <w:rsid w:val="009A571E"/>
    <w:rsid w:val="009C08EA"/>
    <w:rsid w:val="00A650BC"/>
    <w:rsid w:val="00A75A7A"/>
    <w:rsid w:val="00A902DD"/>
    <w:rsid w:val="00AA7411"/>
    <w:rsid w:val="00AB7877"/>
    <w:rsid w:val="00AC09D5"/>
    <w:rsid w:val="00AC6ABA"/>
    <w:rsid w:val="00B80516"/>
    <w:rsid w:val="00BE7B34"/>
    <w:rsid w:val="00BF0183"/>
    <w:rsid w:val="00C12589"/>
    <w:rsid w:val="00C805DF"/>
    <w:rsid w:val="00C87443"/>
    <w:rsid w:val="00CE3C44"/>
    <w:rsid w:val="00D153C7"/>
    <w:rsid w:val="00D25F82"/>
    <w:rsid w:val="00D32B67"/>
    <w:rsid w:val="00D42E21"/>
    <w:rsid w:val="00DA1D66"/>
    <w:rsid w:val="00DF77E6"/>
    <w:rsid w:val="00E16B3C"/>
    <w:rsid w:val="00E276BC"/>
    <w:rsid w:val="00E668E6"/>
    <w:rsid w:val="00E72627"/>
    <w:rsid w:val="00EB1DD8"/>
    <w:rsid w:val="00EB57E4"/>
    <w:rsid w:val="00EB7618"/>
    <w:rsid w:val="00EF4E4B"/>
    <w:rsid w:val="00F25DEB"/>
    <w:rsid w:val="00F45C3E"/>
    <w:rsid w:val="00F4606C"/>
    <w:rsid w:val="00FC5F59"/>
    <w:rsid w:val="00FD119E"/>
    <w:rsid w:val="00FD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rlie</cp:lastModifiedBy>
  <cp:revision>39</cp:revision>
  <dcterms:created xsi:type="dcterms:W3CDTF">2024-06-05T02:51:00Z</dcterms:created>
  <dcterms:modified xsi:type="dcterms:W3CDTF">2024-08-05T08:44:00Z</dcterms:modified>
</cp:coreProperties>
</file>